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69CCC" w14:textId="77777777" w:rsidR="008565FD" w:rsidRPr="00764B5C" w:rsidRDefault="008565FD" w:rsidP="008565FD">
      <w:pPr>
        <w:rPr>
          <w:rFonts w:ascii="Times New Roman" w:hAnsi="Times New Roman" w:cs="Times New Roman"/>
        </w:rPr>
      </w:pPr>
      <w:r w:rsidRPr="00764B5C">
        <w:rPr>
          <w:rFonts w:ascii="Times New Roman" w:hAnsi="Times New Roman" w:cs="Times New Roman"/>
        </w:rPr>
        <w:t>Table 3. Baseline patient characteristics stratified by HER2 status in HR-positive subgroup</w:t>
      </w:r>
    </w:p>
    <w:p w14:paraId="30BA26A3" w14:textId="5131B41B" w:rsidR="008565FD" w:rsidRPr="00764B5C" w:rsidRDefault="009F577B">
      <w:pPr>
        <w:rPr>
          <w:rFonts w:ascii="Times New Roman" w:hAnsi="Times New Roman" w:cs="Times New Roman"/>
        </w:rPr>
      </w:pPr>
      <w:r w:rsidRPr="00764B5C">
        <w:rPr>
          <w:rFonts w:ascii="Times New Roman" w:hAnsi="Times New Roman" w:cs="Times New Roman"/>
        </w:rPr>
        <w:t xml:space="preserve"> (</w:t>
      </w:r>
      <w:r w:rsidR="007C036B" w:rsidRPr="00764B5C">
        <w:rPr>
          <w:rFonts w:ascii="Times New Roman" w:hAnsi="Times New Roman" w:cs="Times New Roman"/>
        </w:rPr>
        <w:t>HER2 0</w:t>
      </w:r>
      <w:r w:rsidRPr="00764B5C">
        <w:rPr>
          <w:rFonts w:ascii="Times New Roman" w:hAnsi="Times New Roman" w:cs="Times New Roman"/>
        </w:rPr>
        <w:t xml:space="preserve"> and </w:t>
      </w:r>
      <w:r w:rsidR="008565FD" w:rsidRPr="00764B5C">
        <w:rPr>
          <w:rFonts w:ascii="Times New Roman" w:hAnsi="Times New Roman" w:cs="Times New Roman"/>
        </w:rPr>
        <w:t>1+ vs</w:t>
      </w:r>
      <w:r w:rsidR="008071E6" w:rsidRPr="00764B5C">
        <w:rPr>
          <w:rFonts w:ascii="Times New Roman" w:hAnsi="Times New Roman" w:cs="Times New Roman"/>
        </w:rPr>
        <w:t>.</w:t>
      </w:r>
      <w:r w:rsidR="008565FD" w:rsidRPr="00764B5C">
        <w:rPr>
          <w:rFonts w:ascii="Times New Roman" w:hAnsi="Times New Roman" w:cs="Times New Roman"/>
        </w:rPr>
        <w:t xml:space="preserve"> HER2 2+)</w:t>
      </w:r>
    </w:p>
    <w:tbl>
      <w:tblPr>
        <w:tblW w:w="8931" w:type="dxa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1843"/>
        <w:gridCol w:w="1701"/>
        <w:gridCol w:w="1559"/>
        <w:gridCol w:w="992"/>
      </w:tblGrid>
      <w:tr w:rsidR="00764B5C" w:rsidRPr="00764B5C" w14:paraId="4195D090" w14:textId="77777777" w:rsidTr="008565FD">
        <w:trPr>
          <w:trHeight w:val="285"/>
        </w:trPr>
        <w:tc>
          <w:tcPr>
            <w:tcW w:w="28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FDAC" w14:textId="77777777" w:rsidR="008565FD" w:rsidRPr="00764B5C" w:rsidRDefault="008565FD" w:rsidP="008565F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B41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25D21" w14:textId="33C90D98" w:rsidR="008565FD" w:rsidRPr="00764B5C" w:rsidRDefault="007C036B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HER2 0</w:t>
            </w:r>
            <w:r w:rsidR="009F577B"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8565FD" w:rsidRPr="00764B5C"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B955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HER2 2+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D79C8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p value*</w:t>
            </w:r>
          </w:p>
        </w:tc>
      </w:tr>
      <w:tr w:rsidR="00764B5C" w:rsidRPr="00764B5C" w14:paraId="4B548656" w14:textId="77777777" w:rsidTr="008565FD">
        <w:trPr>
          <w:trHeight w:val="300"/>
        </w:trPr>
        <w:tc>
          <w:tcPr>
            <w:tcW w:w="28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EF529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FF5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(n=10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4419E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(n=9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61208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(n=136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E8943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4CC1E5EA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27786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Age (medi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000D5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CCB37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CBCA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ED518" w14:textId="77777777" w:rsidR="008565FD" w:rsidRPr="00764B5C" w:rsidRDefault="008565FD" w:rsidP="008565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4ECBC70D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26F0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&lt;7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8925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009 (9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3D71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874 (9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EACD9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35 (99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9DC79" w14:textId="1C2CCDC3" w:rsidR="008565FD" w:rsidRPr="00764B5C" w:rsidRDefault="008C3A0E" w:rsidP="008565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</w:tr>
      <w:tr w:rsidR="00764B5C" w:rsidRPr="00764B5C" w14:paraId="5AE8D18F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274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≥7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065D3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6 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39FA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5 (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FFC12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6069F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21230597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C45F3" w14:textId="67609080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Performance </w:t>
            </w:r>
            <w:r w:rsidR="00EC7CC5" w:rsidRPr="00764B5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43D70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5DA7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9D1F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9551C" w14:textId="42447F89" w:rsidR="008565FD" w:rsidRPr="00764B5C" w:rsidRDefault="008C3A0E" w:rsidP="008565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DD231C" w:rsidRPr="00764B5C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</w:tr>
      <w:tr w:rsidR="00764B5C" w:rsidRPr="00764B5C" w14:paraId="4A5A131B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A336B" w14:textId="77777777" w:rsidR="008565FD" w:rsidRPr="00764B5C" w:rsidRDefault="008565FD" w:rsidP="00367C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3673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992 (9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C610E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860 (9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44462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32 (9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02576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00756795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BDA95" w14:textId="7E95020C" w:rsidR="008565FD" w:rsidRPr="00764B5C" w:rsidRDefault="00367CF8" w:rsidP="00367CF8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8565FD" w:rsidRPr="00764B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D75ED" w14:textId="4188C47D" w:rsidR="008565FD" w:rsidRPr="00764B5C" w:rsidRDefault="00DD231C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8565FD"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(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1B8E0" w14:textId="2677C731" w:rsidR="008565FD" w:rsidRPr="00764B5C" w:rsidRDefault="00DD231C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8565FD"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8565FD" w:rsidRPr="00764B5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E308F" w14:textId="5844AC14" w:rsidR="008565FD" w:rsidRPr="00764B5C" w:rsidRDefault="00DD231C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565FD" w:rsidRPr="00764B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8565FD" w:rsidRPr="00764B5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9BDD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7BDB64DE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37D9F" w14:textId="2FBA365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Menopausal </w:t>
            </w:r>
            <w:proofErr w:type="spellStart"/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="00EC7CC5" w:rsidRPr="0076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702F9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9D10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3DA96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565B3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764B5C" w:rsidRPr="00764B5C" w14:paraId="5262918F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A344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Pre/peri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9430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596 (5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DC096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521 (5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E7D4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75 (5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5F5F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376111F9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F0D2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Post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61E9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32 (4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F545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72 (4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F38C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60 (4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2D70E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7E1F7CBA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B47CA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DCB0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3942F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8761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8025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764B5C" w:rsidRPr="00764B5C" w14:paraId="4BC58366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0EEB3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Invasive duc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1F7B5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933 (8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8BAD0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809 (8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39229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24 (91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AE524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6A805E8E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EBA6A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Invasive lob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276F6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66 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77F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61 (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D65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5 (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1832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432E2625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8580F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1590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6 (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2EE2E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8 (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855BE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8 (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E3D9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3FE1718A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A342E" w14:textId="15C3748F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Nuclear </w:t>
            </w:r>
            <w:proofErr w:type="spellStart"/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="00EC7CC5" w:rsidRPr="0076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0A146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7EF17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C3E70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43CE8" w14:textId="64FC63DC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3A0E" w:rsidRPr="00764B5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764B5C" w:rsidRPr="00764B5C" w14:paraId="7E30E490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D8C2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5B563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8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C8A47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4 (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1B489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 (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7D772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27922246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D5256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C87F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57 (2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980C0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17 (2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140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0 (2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7097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2A46106E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9266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2B05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04 (1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94219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89 (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98668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5 (1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62F02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5C49629B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12859" w14:textId="64714630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r w:rsidR="00AB6BCD"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="00AB6BCD" w:rsidRPr="00764B5C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="00EC7CC5" w:rsidRPr="0076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5B6C0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0A41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4C780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6409B" w14:textId="77777777" w:rsidR="008565FD" w:rsidRPr="00764B5C" w:rsidRDefault="008565FD" w:rsidP="008565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764B5C" w:rsidRPr="00764B5C" w14:paraId="0DBDFDC5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8CE85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819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91 (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4077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76 (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FA9F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5 (1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7352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64A7B584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D2CAE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7FF4F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51 (3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22F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10 (3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CFA9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41 (30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6FD13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6456B2CD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B6D36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9657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36 (2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7C0F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09 (2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54DC0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7 (19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493C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7E2C0FC9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5D6D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B2193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11 (1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CB5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86 (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D62C8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5 (1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3951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2AF47181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9032" w14:textId="79A5342F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Ki-67</w:t>
            </w:r>
            <w:r w:rsidR="00EC7CC5" w:rsidRPr="0076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6C9DF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B45A9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C091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512A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764B5C" w:rsidRPr="00764B5C" w14:paraId="49BCB9FA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33302" w14:textId="77777777" w:rsidR="008565FD" w:rsidRPr="00764B5C" w:rsidRDefault="008565FD" w:rsidP="00DA2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Median (min-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8C911" w14:textId="77777777" w:rsidR="008565FD" w:rsidRPr="00764B5C" w:rsidRDefault="009F577B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0 (5-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65609" w14:textId="77777777" w:rsidR="008565FD" w:rsidRPr="00764B5C" w:rsidRDefault="009F577B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5 (5-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F6E55" w14:textId="77777777" w:rsidR="008565FD" w:rsidRPr="00764B5C" w:rsidRDefault="00E8234A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5 (5-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B5A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52A410AB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79983" w14:textId="77777777" w:rsidR="008565FD" w:rsidRPr="00764B5C" w:rsidRDefault="008565FD" w:rsidP="009F577B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≤1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933C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23 (1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4E097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97 (1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E5A2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6 (1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E5D74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203BDD0F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04EAD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&gt;1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4BE5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15 (3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74C35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54 (2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37A0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61 (4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14A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2C3E7B2F" w14:textId="77777777" w:rsidTr="00A01F28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C4285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Initial metastatic si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0B964" w14:textId="1F6794AA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4F955" w14:textId="74F613EE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E2113" w14:textId="31DC8C10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79EA9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764B5C" w:rsidRPr="00764B5C" w14:paraId="4EB73786" w14:textId="77777777" w:rsidTr="008565FD">
        <w:trPr>
          <w:trHeight w:val="4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87FF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Bone and soft tissue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2AC16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99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6AB0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62 (2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9993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7 (27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86E95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63355DAB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9F102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Li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FD80E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29 (2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0745E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97 (2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078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2 (2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7780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49800F01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745F6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3A3D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43 (3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249A6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08 (3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04285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35 (2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9A4B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1C8B17AC" w14:textId="77777777" w:rsidTr="00A01F2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7872" w14:textId="51CFEFF3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Number of metastatic </w:t>
            </w:r>
            <w:proofErr w:type="spellStart"/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r w:rsidR="00EC7CC5" w:rsidRPr="0076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59A82" w14:textId="5650D5EC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5590C" w14:textId="2F89D8D9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609CF" w14:textId="63BEF354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2BFC" w14:textId="77777777" w:rsidR="008565FD" w:rsidRPr="00764B5C" w:rsidRDefault="008565FD" w:rsidP="008565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764B5C" w:rsidRPr="00764B5C" w14:paraId="20C06603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7F302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&lt;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25F2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880 (8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A3E2E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756 (8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35D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24 (91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403F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0441E8BB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529D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≥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C1C7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58 (1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BDE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47 (1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2BBE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1 (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CEB0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627D0FBC" w14:textId="77777777" w:rsidTr="008565FD">
        <w:trPr>
          <w:trHeight w:val="765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F857" w14:textId="77777777" w:rsidR="008565FD" w:rsidRPr="00764B5C" w:rsidRDefault="008565FD" w:rsidP="008565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Disease-free interval in recurrent population (n=93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91A78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9209F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541F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52AA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64B5C" w:rsidRPr="00764B5C" w14:paraId="4C955FB0" w14:textId="77777777" w:rsidTr="008565FD">
        <w:trPr>
          <w:trHeight w:val="28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1802D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≤ 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F393A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718 (6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36214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628 (6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66457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90 (66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5DF6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B5C" w:rsidRPr="00764B5C" w14:paraId="4CF2DA63" w14:textId="77777777" w:rsidTr="008565F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4BB0E" w14:textId="77777777" w:rsidR="008565FD" w:rsidRPr="00764B5C" w:rsidRDefault="008565FD" w:rsidP="008565F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  &gt; 5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8D2F1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17 (20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12CA3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196 (21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A2ED3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>21 (15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324AC" w14:textId="77777777" w:rsidR="008565FD" w:rsidRPr="00764B5C" w:rsidRDefault="008565FD" w:rsidP="00856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B5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1BB0E421" w14:textId="001ACAC2" w:rsidR="009F577B" w:rsidRPr="00764B5C" w:rsidRDefault="009F577B" w:rsidP="009F577B">
      <w:pPr>
        <w:rPr>
          <w:rFonts w:ascii="Times New Roman" w:hAnsi="Times New Roman" w:cs="Times New Roman"/>
        </w:rPr>
      </w:pPr>
      <w:proofErr w:type="spellStart"/>
      <w:r w:rsidRPr="00764B5C">
        <w:rPr>
          <w:rFonts w:ascii="Times New Roman" w:hAnsi="Times New Roman" w:cs="Times New Roman"/>
          <w:vertAlign w:val="superscript"/>
        </w:rPr>
        <w:lastRenderedPageBreak/>
        <w:t>a</w:t>
      </w:r>
      <w:r w:rsidRPr="00764B5C">
        <w:rPr>
          <w:rFonts w:ascii="Times New Roman" w:hAnsi="Times New Roman" w:cs="Times New Roman"/>
        </w:rPr>
        <w:t>Some</w:t>
      </w:r>
      <w:proofErr w:type="spellEnd"/>
      <w:r w:rsidRPr="00764B5C">
        <w:rPr>
          <w:rFonts w:ascii="Times New Roman" w:hAnsi="Times New Roman" w:cs="Times New Roman"/>
        </w:rPr>
        <w:t xml:space="preserve"> of </w:t>
      </w:r>
      <w:r w:rsidR="00DD231C" w:rsidRPr="00764B5C">
        <w:rPr>
          <w:rFonts w:ascii="Times New Roman" w:hAnsi="Times New Roman" w:cs="Times New Roman"/>
        </w:rPr>
        <w:t xml:space="preserve">menopausal status, nuclear grades, clinical stage, Ki-67 </w:t>
      </w:r>
      <w:proofErr w:type="gramStart"/>
      <w:r w:rsidR="00DD231C" w:rsidRPr="00764B5C">
        <w:rPr>
          <w:rFonts w:ascii="Times New Roman" w:hAnsi="Times New Roman" w:cs="Times New Roman"/>
        </w:rPr>
        <w:t>index</w:t>
      </w:r>
      <w:proofErr w:type="gramEnd"/>
      <w:r w:rsidR="00DD231C" w:rsidRPr="00764B5C">
        <w:rPr>
          <w:rFonts w:ascii="Times New Roman" w:hAnsi="Times New Roman" w:cs="Times New Roman"/>
        </w:rPr>
        <w:t xml:space="preserve"> and </w:t>
      </w:r>
      <w:r w:rsidR="00DD231C" w:rsidRPr="00764B5C">
        <w:rPr>
          <w:rFonts w:ascii="Times New Roman" w:hAnsi="Times New Roman" w:cs="Times New Roman"/>
          <w:sz w:val="20"/>
        </w:rPr>
        <w:t>number of metastatic sites</w:t>
      </w:r>
      <w:r w:rsidRPr="00764B5C">
        <w:rPr>
          <w:rFonts w:ascii="Times New Roman" w:hAnsi="Times New Roman" w:cs="Times New Roman"/>
        </w:rPr>
        <w:t xml:space="preserve"> information were missing.</w:t>
      </w:r>
    </w:p>
    <w:p w14:paraId="6C2C897F" w14:textId="77777777" w:rsidR="009F577B" w:rsidRPr="00764B5C" w:rsidRDefault="008071E6" w:rsidP="009F577B">
      <w:pPr>
        <w:rPr>
          <w:rFonts w:ascii="Times New Roman" w:hAnsi="Times New Roman" w:cs="Times New Roman"/>
        </w:rPr>
      </w:pPr>
      <w:r w:rsidRPr="00764B5C">
        <w:rPr>
          <w:rFonts w:ascii="Times New Roman" w:hAnsi="Times New Roman" w:cs="Times New Roman"/>
        </w:rPr>
        <w:t>HR: hormone receptor</w:t>
      </w:r>
      <w:r w:rsidR="009F577B" w:rsidRPr="00764B5C">
        <w:rPr>
          <w:rFonts w:ascii="Times New Roman" w:hAnsi="Times New Roman" w:cs="Times New Roman"/>
        </w:rPr>
        <w:t xml:space="preserve">; </w:t>
      </w:r>
    </w:p>
    <w:p w14:paraId="03A3C03B" w14:textId="0E4DBDF9" w:rsidR="009F577B" w:rsidRPr="00764B5C" w:rsidRDefault="009F577B" w:rsidP="009F577B">
      <w:pPr>
        <w:rPr>
          <w:rFonts w:ascii="Times New Roman" w:hAnsi="Times New Roman" w:cs="Times New Roman"/>
        </w:rPr>
      </w:pPr>
      <w:r w:rsidRPr="00764B5C">
        <w:rPr>
          <w:rFonts w:ascii="Times New Roman" w:hAnsi="Times New Roman" w:cs="Times New Roman"/>
        </w:rPr>
        <w:t>*</w:t>
      </w:r>
      <w:r w:rsidR="00674064" w:rsidRPr="00764B5C">
        <w:rPr>
          <w:rFonts w:ascii="Times New Roman" w:hAnsi="Times New Roman" w:cs="Times New Roman" w:hint="eastAsia"/>
        </w:rPr>
        <w:t>Χ</w:t>
      </w:r>
      <w:r w:rsidR="00674064" w:rsidRPr="00764B5C">
        <w:rPr>
          <w:rFonts w:ascii="Times New Roman" w:hAnsi="Times New Roman" w:cs="Times New Roman" w:hint="eastAsia"/>
          <w:vertAlign w:val="superscript"/>
        </w:rPr>
        <w:t>2</w:t>
      </w:r>
      <w:r w:rsidR="00674064" w:rsidRPr="00764B5C">
        <w:rPr>
          <w:rFonts w:ascii="Times New Roman" w:hAnsi="Times New Roman" w:cs="Times New Roman"/>
        </w:rPr>
        <w:t xml:space="preserve"> or </w:t>
      </w:r>
      <w:r w:rsidR="004F7229" w:rsidRPr="00764B5C">
        <w:rPr>
          <w:rFonts w:ascii="Times New Roman" w:hAnsi="Times New Roman" w:cs="Times New Roman"/>
        </w:rPr>
        <w:t>Fisher’s exact test</w:t>
      </w:r>
      <w:r w:rsidR="00674064" w:rsidRPr="00764B5C">
        <w:rPr>
          <w:rFonts w:ascii="Times New Roman" w:hAnsi="Times New Roman" w:cs="Times New Roman"/>
        </w:rPr>
        <w:t xml:space="preserve">. </w:t>
      </w:r>
      <w:r w:rsidRPr="00764B5C">
        <w:rPr>
          <w:rFonts w:ascii="Times New Roman" w:hAnsi="Times New Roman" w:cs="Times New Roman"/>
        </w:rPr>
        <w:t>Bold values indicate statistically significant results.</w:t>
      </w:r>
    </w:p>
    <w:p w14:paraId="3C124AE9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24D09E51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725662D0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7719BA26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310735EC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7CAC6AC9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7D8988DE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2054A390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6A1388FA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0A7ACB78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23DC7C9C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5CA5211F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45F481CC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5024394A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18B69EFB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30FDC785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12DC05F9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1DDDCDF8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61335286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08F1B7B3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3C20F969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580D1180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08654BF9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31203539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3BA6942A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008EDB8A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0388ED2A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36FF284B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75B9A7E2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6E6A737F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04DDCCA5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4C009302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4D148EFD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28BE62E4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2AE49CA5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1F5A3B49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63A13516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3A7E7777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20B9EE58" w14:textId="77777777" w:rsidR="008565FD" w:rsidRPr="00764B5C" w:rsidRDefault="008565FD">
      <w:pPr>
        <w:rPr>
          <w:rFonts w:ascii="Times New Roman" w:hAnsi="Times New Roman" w:cs="Times New Roman"/>
        </w:rPr>
      </w:pPr>
    </w:p>
    <w:p w14:paraId="17F95ED8" w14:textId="77777777" w:rsidR="008565FD" w:rsidRPr="00764B5C" w:rsidRDefault="008565FD">
      <w:pPr>
        <w:rPr>
          <w:rFonts w:ascii="Times New Roman" w:hAnsi="Times New Roman" w:cs="Times New Roman"/>
        </w:rPr>
      </w:pPr>
    </w:p>
    <w:sectPr w:rsidR="008565FD" w:rsidRPr="00764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20CC0" w14:textId="77777777" w:rsidR="00452E2C" w:rsidRDefault="00452E2C" w:rsidP="009F577B">
      <w:r>
        <w:separator/>
      </w:r>
    </w:p>
  </w:endnote>
  <w:endnote w:type="continuationSeparator" w:id="0">
    <w:p w14:paraId="685B37D3" w14:textId="77777777" w:rsidR="00452E2C" w:rsidRDefault="00452E2C" w:rsidP="009F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E2CB8" w14:textId="77777777" w:rsidR="00452E2C" w:rsidRDefault="00452E2C" w:rsidP="009F577B">
      <w:r>
        <w:separator/>
      </w:r>
    </w:p>
  </w:footnote>
  <w:footnote w:type="continuationSeparator" w:id="0">
    <w:p w14:paraId="68C5091A" w14:textId="77777777" w:rsidR="00452E2C" w:rsidRDefault="00452E2C" w:rsidP="009F5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AEE"/>
    <w:rsid w:val="000102C2"/>
    <w:rsid w:val="00033A5C"/>
    <w:rsid w:val="000D6FF0"/>
    <w:rsid w:val="001278BB"/>
    <w:rsid w:val="001A2859"/>
    <w:rsid w:val="001D7D10"/>
    <w:rsid w:val="001F7FB6"/>
    <w:rsid w:val="00210BFD"/>
    <w:rsid w:val="002208D4"/>
    <w:rsid w:val="002F69DA"/>
    <w:rsid w:val="00367CF8"/>
    <w:rsid w:val="003B22CC"/>
    <w:rsid w:val="003E3B7E"/>
    <w:rsid w:val="003F75B8"/>
    <w:rsid w:val="00452E2C"/>
    <w:rsid w:val="00485DFD"/>
    <w:rsid w:val="0049454A"/>
    <w:rsid w:val="004D5111"/>
    <w:rsid w:val="004F7229"/>
    <w:rsid w:val="0054368A"/>
    <w:rsid w:val="00557AEE"/>
    <w:rsid w:val="00566BA2"/>
    <w:rsid w:val="0059167D"/>
    <w:rsid w:val="006050B3"/>
    <w:rsid w:val="00674064"/>
    <w:rsid w:val="00696433"/>
    <w:rsid w:val="00764B5C"/>
    <w:rsid w:val="007B764A"/>
    <w:rsid w:val="007C036B"/>
    <w:rsid w:val="008071E6"/>
    <w:rsid w:val="00820C9E"/>
    <w:rsid w:val="008565FD"/>
    <w:rsid w:val="008C092C"/>
    <w:rsid w:val="008C3A0E"/>
    <w:rsid w:val="008F0B29"/>
    <w:rsid w:val="00900713"/>
    <w:rsid w:val="00946A1D"/>
    <w:rsid w:val="00953362"/>
    <w:rsid w:val="00992AC4"/>
    <w:rsid w:val="009A133C"/>
    <w:rsid w:val="009B7985"/>
    <w:rsid w:val="009C2D0E"/>
    <w:rsid w:val="009D5BE7"/>
    <w:rsid w:val="009F577B"/>
    <w:rsid w:val="00A01F28"/>
    <w:rsid w:val="00A04CA7"/>
    <w:rsid w:val="00AB6BCD"/>
    <w:rsid w:val="00AB7BE1"/>
    <w:rsid w:val="00B57488"/>
    <w:rsid w:val="00B6322E"/>
    <w:rsid w:val="00BE0B51"/>
    <w:rsid w:val="00CC3E3D"/>
    <w:rsid w:val="00CE1788"/>
    <w:rsid w:val="00D744D3"/>
    <w:rsid w:val="00DA033D"/>
    <w:rsid w:val="00DA24F5"/>
    <w:rsid w:val="00DD231C"/>
    <w:rsid w:val="00E8234A"/>
    <w:rsid w:val="00EC3AA3"/>
    <w:rsid w:val="00EC7CC5"/>
    <w:rsid w:val="00F8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9EB7D17"/>
  <w15:chartTrackingRefBased/>
  <w15:docId w15:val="{A4E73C1F-206C-4E71-88DF-E0964132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5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7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77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71E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1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1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1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1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E238B-7408-49C6-A768-92CEED304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Naimeng Liu</cp:lastModifiedBy>
  <cp:revision>5</cp:revision>
  <dcterms:created xsi:type="dcterms:W3CDTF">2021-08-29T15:16:00Z</dcterms:created>
  <dcterms:modified xsi:type="dcterms:W3CDTF">2022-01-11T07:50:00Z</dcterms:modified>
</cp:coreProperties>
</file>